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3F2F" w:rsidRPr="002230AD" w:rsidRDefault="002230AD">
      <w:pPr>
        <w:rPr>
          <w:rFonts w:ascii="Times New Roman" w:hAnsi="Times New Roman" w:cs="Times New Roman"/>
          <w:color w:val="000000" w:themeColor="text1"/>
          <w:szCs w:val="20"/>
        </w:rPr>
      </w:pPr>
      <w:r w:rsidRPr="002230AD">
        <w:rPr>
          <w:rFonts w:ascii="Times New Roman" w:hAnsi="Times New Roman" w:cs="Times New Roman"/>
          <w:color w:val="000000" w:themeColor="text1"/>
          <w:szCs w:val="20"/>
        </w:rPr>
        <w:t>Table S1. V</w:t>
      </w:r>
      <w:r w:rsidRPr="002230AD">
        <w:rPr>
          <w:rFonts w:ascii="Times New Roman" w:hAnsi="Times New Roman" w:cs="Times New Roman"/>
          <w:color w:val="000000" w:themeColor="text1"/>
          <w:szCs w:val="20"/>
        </w:rPr>
        <w:t xml:space="preserve">ariability </w:t>
      </w:r>
      <w:r w:rsidRPr="002230AD">
        <w:rPr>
          <w:rFonts w:ascii="Times New Roman" w:hAnsi="Times New Roman" w:cs="Times New Roman"/>
          <w:color w:val="000000" w:themeColor="text1"/>
          <w:szCs w:val="20"/>
        </w:rPr>
        <w:t>of plugged superior canal (</w:t>
      </w:r>
      <w:r w:rsidRPr="002230AD">
        <w:rPr>
          <w:rFonts w:ascii="Times New Roman" w:hAnsi="Times New Roman" w:cs="Times New Roman"/>
          <w:color w:val="000000" w:themeColor="text1"/>
          <w:szCs w:val="20"/>
        </w:rPr>
        <w:t>SC</w:t>
      </w:r>
      <w:r w:rsidRPr="002230AD">
        <w:rPr>
          <w:rFonts w:ascii="Times New Roman" w:hAnsi="Times New Roman" w:cs="Times New Roman"/>
          <w:color w:val="000000" w:themeColor="text1"/>
          <w:szCs w:val="20"/>
        </w:rPr>
        <w:t>)</w:t>
      </w:r>
      <w:r w:rsidRPr="002230AD">
        <w:rPr>
          <w:rFonts w:ascii="Times New Roman" w:hAnsi="Times New Roman" w:cs="Times New Roman"/>
          <w:color w:val="000000" w:themeColor="text1"/>
          <w:szCs w:val="20"/>
        </w:rPr>
        <w:t xml:space="preserve"> gains at each time point</w:t>
      </w:r>
    </w:p>
    <w:tbl>
      <w:tblPr>
        <w:tblW w:w="91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26"/>
        <w:gridCol w:w="1162"/>
        <w:gridCol w:w="1163"/>
        <w:gridCol w:w="1163"/>
        <w:gridCol w:w="1163"/>
        <w:gridCol w:w="1163"/>
      </w:tblGrid>
      <w:tr w:rsidR="002230AD" w:rsidRPr="00F83F39" w:rsidTr="00742EF3">
        <w:tc>
          <w:tcPr>
            <w:tcW w:w="3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Preop </w:t>
            </w: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br/>
              <w:t>(N=9)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Postop 1st </w:t>
            </w: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br/>
              <w:t>(N=9)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Postop 2nd </w:t>
            </w: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br/>
              <w:t>(N=9)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Postop 3rd</w:t>
            </w: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br/>
              <w:t>(N=7)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Postop 4th</w:t>
            </w: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br/>
              <w:t>(N=5)</w:t>
            </w:r>
          </w:p>
        </w:tc>
      </w:tr>
      <w:tr w:rsidR="002230AD" w:rsidRPr="00F83F39" w:rsidTr="00742EF3">
        <w:tc>
          <w:tcPr>
            <w:tcW w:w="3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Anderson-Darling test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2230AD" w:rsidRPr="00F83F39" w:rsidTr="00742EF3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A2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1.9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0.83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1.2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1.7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1.260</w:t>
            </w:r>
          </w:p>
        </w:tc>
      </w:tr>
      <w:tr w:rsidR="002230AD" w:rsidRPr="00F83F39" w:rsidTr="00742EF3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P valu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&lt;0.0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0.01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0.00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&lt;0.0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0.0014</w:t>
            </w:r>
          </w:p>
        </w:tc>
      </w:tr>
      <w:tr w:rsidR="002230AD" w:rsidRPr="00F83F39" w:rsidTr="00742EF3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Passed normality test (alpha=0.05)?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No</w:t>
            </w:r>
          </w:p>
        </w:tc>
      </w:tr>
      <w:tr w:rsidR="002230AD" w:rsidRPr="00F83F39" w:rsidTr="00742EF3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P value summar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*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*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**</w:t>
            </w:r>
          </w:p>
        </w:tc>
      </w:tr>
      <w:tr w:rsidR="002230AD" w:rsidRPr="00F83F39" w:rsidTr="00742EF3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2230AD" w:rsidRPr="00F83F39" w:rsidTr="00742EF3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D'Agostino &amp; Pearson tes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2230AD" w:rsidRPr="00F83F39" w:rsidTr="00742EF3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K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23.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1.6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6.4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13.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3.332</w:t>
            </w:r>
          </w:p>
        </w:tc>
      </w:tr>
      <w:tr w:rsidR="002230AD" w:rsidRPr="00F83F39" w:rsidTr="00742EF3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P valu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&lt;0.0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0.42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0.03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0.00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0.1890</w:t>
            </w:r>
          </w:p>
        </w:tc>
      </w:tr>
      <w:tr w:rsidR="002230AD" w:rsidRPr="00F83F39" w:rsidTr="00742EF3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Passed normality test (alpha=0.05)?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Yes</w:t>
            </w:r>
          </w:p>
        </w:tc>
      </w:tr>
      <w:tr w:rsidR="002230AD" w:rsidRPr="00F83F39" w:rsidTr="00742EF3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P value summar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*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n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ns</w:t>
            </w:r>
          </w:p>
        </w:tc>
      </w:tr>
      <w:tr w:rsidR="002230AD" w:rsidRPr="00F83F39" w:rsidTr="00742EF3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2230AD" w:rsidRPr="00F83F39" w:rsidTr="00742EF3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Shapiro-Wilk tes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2230AD" w:rsidRPr="00F83F39" w:rsidTr="00742EF3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W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0.54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0.80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0.726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0.62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0.7309</w:t>
            </w:r>
          </w:p>
        </w:tc>
      </w:tr>
      <w:tr w:rsidR="002230AD" w:rsidRPr="00F83F39" w:rsidTr="00742EF3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P valu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&lt;0.0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0.01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0.00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0.0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0.0021</w:t>
            </w:r>
          </w:p>
        </w:tc>
      </w:tr>
      <w:tr w:rsidR="002230AD" w:rsidRPr="00F83F39" w:rsidTr="00742EF3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Passed normality test (alpha=0.05)?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No</w:t>
            </w:r>
          </w:p>
        </w:tc>
      </w:tr>
      <w:tr w:rsidR="002230AD" w:rsidRPr="00F83F39" w:rsidTr="00742EF3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P value summar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*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**</w:t>
            </w:r>
          </w:p>
        </w:tc>
      </w:tr>
      <w:tr w:rsidR="002230AD" w:rsidRPr="00F83F39" w:rsidTr="00742EF3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2230AD" w:rsidRPr="00F83F39" w:rsidTr="00742EF3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Kolmogorov-Smirnov tes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2230AD" w:rsidRPr="00F83F39" w:rsidTr="00742EF3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KS distanc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0.37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0.29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0.34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0.39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0.3602</w:t>
            </w:r>
          </w:p>
        </w:tc>
      </w:tr>
      <w:tr w:rsidR="002230AD" w:rsidRPr="00F83F39" w:rsidTr="00742EF3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P valu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0.00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0.01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0.00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&lt;0.0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0.0006</w:t>
            </w:r>
          </w:p>
        </w:tc>
      </w:tr>
      <w:tr w:rsidR="002230AD" w:rsidRPr="00F83F39" w:rsidTr="00742EF3"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Passed normality test (alpha=0.05)?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No</w:t>
            </w:r>
          </w:p>
        </w:tc>
      </w:tr>
      <w:tr w:rsidR="002230AD" w:rsidRPr="00F83F39" w:rsidTr="00742EF3">
        <w:tc>
          <w:tcPr>
            <w:tcW w:w="3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P value summary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***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*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**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****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230AD" w:rsidRPr="00F83F39" w:rsidRDefault="002230AD" w:rsidP="00742EF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F83F39">
              <w:rPr>
                <w:rFonts w:ascii="Times New Roman" w:hAnsi="Times New Roman" w:cs="Times New Roman"/>
                <w:color w:val="000000" w:themeColor="text1"/>
                <w:szCs w:val="20"/>
              </w:rPr>
              <w:t>***</w:t>
            </w:r>
          </w:p>
        </w:tc>
      </w:tr>
    </w:tbl>
    <w:p w:rsidR="002230AD" w:rsidRDefault="002230AD"/>
    <w:sectPr w:rsidR="002230A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0AD"/>
    <w:rsid w:val="002230AD"/>
    <w:rsid w:val="00FA3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7EAAA"/>
  <w15:chartTrackingRefBased/>
  <w15:docId w15:val="{E4D34EDC-14E4-4F2E-ADDC-6B61F1575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상연</dc:creator>
  <cp:keywords/>
  <dc:description/>
  <cp:lastModifiedBy>이 상연</cp:lastModifiedBy>
  <cp:revision>1</cp:revision>
  <dcterms:created xsi:type="dcterms:W3CDTF">2020-05-02T05:45:00Z</dcterms:created>
  <dcterms:modified xsi:type="dcterms:W3CDTF">2020-05-02T05:48:00Z</dcterms:modified>
</cp:coreProperties>
</file>